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4E70D" w14:textId="27BA5AD5" w:rsidR="00315384" w:rsidRDefault="00315384" w:rsidP="00315384">
      <w:pPr>
        <w:ind w:left="-426"/>
      </w:pPr>
      <w:r>
        <w:t>Supplementary Table 1</w:t>
      </w:r>
      <w:r w:rsidR="00D14FC4">
        <w:t xml:space="preserve"> – Small Vessel Stroke association statistics for SNPs taken forward to Stage II</w:t>
      </w:r>
    </w:p>
    <w:tbl>
      <w:tblPr>
        <w:tblW w:w="4555" w:type="pct"/>
        <w:tblInd w:w="-324" w:type="dxa"/>
        <w:tblLook w:val="04A0" w:firstRow="1" w:lastRow="0" w:firstColumn="1" w:lastColumn="0" w:noHBand="0" w:noVBand="1"/>
      </w:tblPr>
      <w:tblGrid>
        <w:gridCol w:w="1384"/>
        <w:gridCol w:w="650"/>
        <w:gridCol w:w="1218"/>
        <w:gridCol w:w="817"/>
        <w:gridCol w:w="850"/>
        <w:gridCol w:w="828"/>
        <w:gridCol w:w="828"/>
        <w:gridCol w:w="1162"/>
        <w:gridCol w:w="828"/>
        <w:gridCol w:w="1317"/>
        <w:gridCol w:w="1162"/>
        <w:gridCol w:w="828"/>
        <w:gridCol w:w="850"/>
        <w:gridCol w:w="1162"/>
      </w:tblGrid>
      <w:tr w:rsidR="00152D1C" w:rsidRPr="00315384" w14:paraId="05924C4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B0B649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4E032F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DCF4CC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A7FDF7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C6CDFE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D933E8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0A3087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F4736D" w14:textId="77777777" w:rsidR="00152D1C" w:rsidRPr="00315384" w:rsidRDefault="00152D1C" w:rsidP="00315384">
            <w:pPr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61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FFCE1E7" w14:textId="77777777" w:rsidR="00152D1C" w:rsidRPr="00315384" w:rsidRDefault="00152D1C" w:rsidP="00315384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B9564C6" w14:textId="3775083B" w:rsidR="00152D1C" w:rsidRPr="00315384" w:rsidRDefault="00152D1C" w:rsidP="00315384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Stage II</w:t>
            </w:r>
            <w:r w:rsidR="00081686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 xml:space="preserve"> &amp; II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D47B43B" w14:textId="77777777" w:rsidR="00152D1C" w:rsidRPr="00315384" w:rsidRDefault="00152D1C" w:rsidP="00315384">
            <w:pPr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65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DA0D08" w14:textId="77777777" w:rsidR="00152D1C" w:rsidRPr="00315384" w:rsidRDefault="00152D1C" w:rsidP="00315384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BC6EDD" w14:textId="77777777" w:rsidR="00152D1C" w:rsidRPr="00315384" w:rsidRDefault="00152D1C" w:rsidP="00315384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F5DFAA" w14:textId="77777777" w:rsidR="00152D1C" w:rsidRPr="00315384" w:rsidRDefault="00152D1C" w:rsidP="00315384">
            <w:pPr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9C0006"/>
                <w:sz w:val="20"/>
                <w:szCs w:val="20"/>
                <w:lang w:val="en-GB"/>
              </w:rPr>
              <w:t> </w:t>
            </w:r>
          </w:p>
        </w:tc>
      </w:tr>
      <w:tr w:rsidR="00152D1C" w:rsidRPr="00315384" w14:paraId="2472F369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F1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B1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389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7A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B9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llele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7E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28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BC7" w14:textId="7C35D2CE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0FB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53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47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35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req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71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Zscor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8F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.value</w:t>
            </w:r>
          </w:p>
        </w:tc>
      </w:tr>
      <w:tr w:rsidR="00152D1C" w:rsidRPr="00315384" w14:paraId="428037B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5E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4450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90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46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75753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E2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EA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850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D0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1F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9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9A8" w14:textId="4E55C6DD" w:rsidR="00152D1C" w:rsidRPr="00315384" w:rsidRDefault="00EE25E5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AC2" w14:textId="16D27BD5" w:rsidR="00152D1C" w:rsidRPr="00315384" w:rsidRDefault="00152D1C" w:rsidP="00EE25E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</w:t>
            </w:r>
            <w:r w:rsidR="00EE25E5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1C3" w14:textId="787E5E86" w:rsidR="00152D1C" w:rsidRPr="00315384" w:rsidRDefault="00EE25E5" w:rsidP="00EE25E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87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C52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48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9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8C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7E-09</w:t>
            </w:r>
          </w:p>
        </w:tc>
      </w:tr>
      <w:tr w:rsidR="00152D1C" w:rsidRPr="00315384" w14:paraId="34C75965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54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9209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B8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8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75775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A81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B5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4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5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9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0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A6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AA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6D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9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F7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2DB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3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E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44E-08</w:t>
            </w:r>
          </w:p>
        </w:tc>
      </w:tr>
      <w:tr w:rsidR="00152D1C" w:rsidRPr="00315384" w14:paraId="27806E9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3A6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8799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8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8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21603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49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1B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DD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C5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B6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7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55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0E8" w14:textId="00933AB6" w:rsidR="00152D1C" w:rsidRPr="00315384" w:rsidRDefault="00F23261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62F" w14:textId="1EF42D9D" w:rsidR="00152D1C" w:rsidRPr="00315384" w:rsidRDefault="00152D1C" w:rsidP="00F2326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</w:t>
            </w:r>
            <w:r w:rsidR="00F23261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15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1D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E2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75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95E-07</w:t>
            </w:r>
          </w:p>
        </w:tc>
      </w:tr>
      <w:tr w:rsidR="00152D1C" w:rsidRPr="00315384" w14:paraId="45CD9AD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6F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072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EF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BA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21607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86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24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CB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5A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F8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D0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1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745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BC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9A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1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D5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7E-07</w:t>
            </w:r>
          </w:p>
        </w:tc>
      </w:tr>
      <w:tr w:rsidR="00152D1C" w:rsidRPr="00315384" w14:paraId="098CC42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79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4442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C7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8F1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75808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DC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CB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B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FBB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94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4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A1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C2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CC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F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8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833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4E-07</w:t>
            </w:r>
          </w:p>
        </w:tc>
      </w:tr>
      <w:tr w:rsidR="00152D1C" w:rsidRPr="00315384" w14:paraId="2B1C0B77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BB1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6934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C9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FA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2163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A1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56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1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81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7E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8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5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8A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12C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6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D4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9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1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24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1E-07</w:t>
            </w:r>
          </w:p>
        </w:tc>
      </w:tr>
      <w:tr w:rsidR="00152D1C" w:rsidRPr="00315384" w14:paraId="10549D6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42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9614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6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4D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5062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4BC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3B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60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B9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79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0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0D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18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3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4CD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A4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22B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85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7E-06</w:t>
            </w:r>
          </w:p>
        </w:tc>
      </w:tr>
      <w:tr w:rsidR="00152D1C" w:rsidRPr="00315384" w14:paraId="4FCE6FD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986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538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069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6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5093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4A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5F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349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4B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2F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9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32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E3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5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8FD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2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43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89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6E-06</w:t>
            </w:r>
          </w:p>
        </w:tc>
      </w:tr>
      <w:tr w:rsidR="00152D1C" w:rsidRPr="00315384" w14:paraId="1746525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52E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0731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ED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DA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6542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85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23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2FE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E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6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3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1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5E4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5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71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7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DA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4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5E-06</w:t>
            </w:r>
          </w:p>
        </w:tc>
      </w:tr>
      <w:tr w:rsidR="00152D1C" w:rsidRPr="00315384" w14:paraId="1BAF7205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B7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250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9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D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6524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1C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7C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15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5B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1CC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9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26E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A2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5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4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C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64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E3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7E-06</w:t>
            </w:r>
          </w:p>
        </w:tc>
      </w:tr>
      <w:tr w:rsidR="00152D1C" w:rsidRPr="00315384" w14:paraId="726045A4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CC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59367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D2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B2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5727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000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B5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01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C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8B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44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0B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0D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5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9B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6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3E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48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6E-06</w:t>
            </w:r>
          </w:p>
        </w:tc>
      </w:tr>
      <w:tr w:rsidR="00152D1C" w:rsidRPr="00315384" w14:paraId="2955ECF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97A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2448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4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331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4990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FE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7E7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B57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79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E7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94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5E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C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18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8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4BB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09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C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1E-06</w:t>
            </w:r>
          </w:p>
        </w:tc>
      </w:tr>
      <w:tr w:rsidR="00152D1C" w:rsidRPr="00315384" w14:paraId="588312F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DC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85151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65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79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57959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F5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7A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C0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D1B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1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77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67B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9E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2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DF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2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38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F6E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BF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0E-06</w:t>
            </w:r>
          </w:p>
        </w:tc>
      </w:tr>
      <w:tr w:rsidR="00152D1C" w:rsidRPr="00315384" w14:paraId="030B543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F4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43999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38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0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5375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B0A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C2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EB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62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BB1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81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7E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2E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D2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8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D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A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E2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E-06</w:t>
            </w:r>
          </w:p>
        </w:tc>
      </w:tr>
      <w:tr w:rsidR="00152D1C" w:rsidRPr="00315384" w14:paraId="5DB565D7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27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5192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8E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B04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1234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95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8C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60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89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7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BB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2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B6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7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535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0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0A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7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93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F7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64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79E-06</w:t>
            </w:r>
          </w:p>
        </w:tc>
      </w:tr>
      <w:tr w:rsidR="00152D1C" w:rsidRPr="00315384" w14:paraId="59FE3748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49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5192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CB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07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1249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EC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66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6F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5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2E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1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13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2AA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C3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9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33A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4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612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90E-06</w:t>
            </w:r>
          </w:p>
        </w:tc>
      </w:tr>
      <w:tr w:rsidR="00152D1C" w:rsidRPr="00315384" w14:paraId="22C6C51B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AE8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966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38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5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2474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88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B4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4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C6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5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AF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01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59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76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E7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1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F1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299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86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4E-05</w:t>
            </w:r>
          </w:p>
        </w:tc>
      </w:tr>
      <w:tr w:rsidR="00152D1C" w:rsidRPr="00315384" w14:paraId="7F0EB8E2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AE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525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FD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7A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2419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1E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F9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6B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CD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49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24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BD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9B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D9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9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1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2C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85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9E-05</w:t>
            </w:r>
          </w:p>
        </w:tc>
      </w:tr>
      <w:tr w:rsidR="00152D1C" w:rsidRPr="00315384" w14:paraId="288EB4A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AC0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83980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D1E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A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71052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30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F1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3F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C8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B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.01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42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0A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329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1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7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6A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90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4E-05</w:t>
            </w:r>
          </w:p>
        </w:tc>
      </w:tr>
      <w:tr w:rsidR="00152D1C" w:rsidRPr="00315384" w14:paraId="05431C7B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A55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8272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F1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D5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081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1C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E0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7E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C0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5.1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D8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6E-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0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9F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BB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3F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E5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0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37E-05</w:t>
            </w:r>
          </w:p>
        </w:tc>
      </w:tr>
      <w:tr w:rsidR="00152D1C" w:rsidRPr="00315384" w14:paraId="531F2682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E9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5672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77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6F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2416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FF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43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0D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3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6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E9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8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DA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13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F6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04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D7F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A1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1E-05</w:t>
            </w:r>
          </w:p>
        </w:tc>
      </w:tr>
      <w:tr w:rsidR="00152D1C" w:rsidRPr="00315384" w14:paraId="7A4A98C4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24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838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A9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A1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2655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BF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85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5F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F2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3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74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F7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CA7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5D7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67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2FC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2E-05</w:t>
            </w:r>
          </w:p>
        </w:tc>
      </w:tr>
      <w:tr w:rsidR="00152D1C" w:rsidRPr="00315384" w14:paraId="51BFFA7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F5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6159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07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93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231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49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36F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DC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D6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79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46E-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4E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82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A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05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4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3F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3E-05</w:t>
            </w:r>
          </w:p>
        </w:tc>
      </w:tr>
      <w:tr w:rsidR="00152D1C" w:rsidRPr="00315384" w14:paraId="5791A03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728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3866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9FA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70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8833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E0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9F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2F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03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20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3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8D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1E4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ABB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95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95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DB1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9E-05</w:t>
            </w:r>
          </w:p>
        </w:tc>
      </w:tr>
      <w:tr w:rsidR="00152D1C" w:rsidRPr="00315384" w14:paraId="3DB70BF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49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9523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9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3F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85919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491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AE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69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BF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71F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3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89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D4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CE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D0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E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396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3E-05</w:t>
            </w:r>
          </w:p>
        </w:tc>
      </w:tr>
      <w:tr w:rsidR="00152D1C" w:rsidRPr="00315384" w14:paraId="51000DA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DE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7375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64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932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98858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93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98A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09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5DC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916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9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4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D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31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3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A6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9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95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.39E-05</w:t>
            </w:r>
          </w:p>
        </w:tc>
      </w:tr>
      <w:tr w:rsidR="00152D1C" w:rsidRPr="00315384" w14:paraId="06EED33C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E9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70763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AE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E4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0796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26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7D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D5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AD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05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3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4E8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41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0AC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1E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48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6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D8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445</w:t>
            </w:r>
          </w:p>
        </w:tc>
      </w:tr>
      <w:tr w:rsidR="00152D1C" w:rsidRPr="00315384" w14:paraId="672063D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3B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8714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EF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E8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0799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89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85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48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B0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00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6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62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7F6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5D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1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68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2C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05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489</w:t>
            </w:r>
          </w:p>
        </w:tc>
      </w:tr>
      <w:tr w:rsidR="00152D1C" w:rsidRPr="00315384" w14:paraId="539EE0B5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DA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8172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E0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4A2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40837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0F6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74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9F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F3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A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6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B0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38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82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0C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1B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E3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571</w:t>
            </w:r>
          </w:p>
        </w:tc>
      </w:tr>
      <w:tr w:rsidR="00152D1C" w:rsidRPr="00315384" w14:paraId="71F7ADAC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29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rs3731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E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C01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270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3F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00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D4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53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9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F0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97E-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300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F1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0E5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1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36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6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4D6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2644</w:t>
            </w:r>
          </w:p>
        </w:tc>
      </w:tr>
      <w:tr w:rsidR="00152D1C" w:rsidRPr="00315384" w14:paraId="03FFB1F2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01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0194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F9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4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31978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9C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D0D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5C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D6F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6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91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.00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908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EA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31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9D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5B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623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5324</w:t>
            </w:r>
          </w:p>
        </w:tc>
      </w:tr>
      <w:tr w:rsidR="00152D1C" w:rsidRPr="00315384" w14:paraId="70F67B6F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09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8703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A42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E04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14562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C0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6E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6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1B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05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8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64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33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48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4C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43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4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ED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6656</w:t>
            </w:r>
          </w:p>
        </w:tc>
      </w:tr>
      <w:tr w:rsidR="00152D1C" w:rsidRPr="00315384" w14:paraId="11D8F62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D7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3567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0C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4A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6778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A2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13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D6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CC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62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8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0F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2B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08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41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08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7F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7389</w:t>
            </w:r>
          </w:p>
        </w:tc>
      </w:tr>
      <w:tr w:rsidR="00152D1C" w:rsidRPr="00315384" w14:paraId="19BA2C2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50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33955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E1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C1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31923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073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B1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42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2D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F9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70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7D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0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38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DA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5F6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886</w:t>
            </w:r>
          </w:p>
        </w:tc>
      </w:tr>
      <w:tr w:rsidR="00152D1C" w:rsidRPr="00315384" w14:paraId="3BB6635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060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8006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6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7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31922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B0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30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09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3F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CF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7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9C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66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5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63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19A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67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7D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002</w:t>
            </w:r>
          </w:p>
        </w:tc>
      </w:tr>
      <w:tr w:rsidR="00152D1C" w:rsidRPr="00315384" w14:paraId="5E18B409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99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1901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0B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81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0454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23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73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0F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A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937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30E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3FD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28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F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B3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D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181</w:t>
            </w:r>
          </w:p>
        </w:tc>
      </w:tr>
      <w:tr w:rsidR="00152D1C" w:rsidRPr="00315384" w14:paraId="164B0092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39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2383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93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F1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0430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40F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8F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96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F2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85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DD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C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02C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27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65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2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F6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229</w:t>
            </w:r>
          </w:p>
        </w:tc>
      </w:tr>
      <w:tr w:rsidR="00152D1C" w:rsidRPr="00315384" w14:paraId="0DD708A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ED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2881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03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C2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6830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95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4F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F5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03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E8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3D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4F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3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66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9A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1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F4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1401</w:t>
            </w:r>
          </w:p>
        </w:tc>
      </w:tr>
      <w:tr w:rsidR="00152D1C" w:rsidRPr="00315384" w14:paraId="29108D5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50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994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65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83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6958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51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51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E7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9B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97B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7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67A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7A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07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20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1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0D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348</w:t>
            </w:r>
          </w:p>
        </w:tc>
      </w:tr>
      <w:tr w:rsidR="00152D1C" w:rsidRPr="00315384" w14:paraId="7ACD62B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90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994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A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6BA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96963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552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DA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B9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1B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48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06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F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188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E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9C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57F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388</w:t>
            </w:r>
          </w:p>
        </w:tc>
      </w:tr>
      <w:tr w:rsidR="00152D1C" w:rsidRPr="00315384" w14:paraId="68330368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07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7308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9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AF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790309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81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DBA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3E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A5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1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8E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FAB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11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6D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7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43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9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0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2998</w:t>
            </w:r>
          </w:p>
        </w:tc>
      </w:tr>
      <w:tr w:rsidR="00152D1C" w:rsidRPr="00315384" w14:paraId="0DF3B08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92B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04752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E9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B1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90472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55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1E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6E2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158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81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0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A3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AAC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0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3A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1E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97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8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AE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4813</w:t>
            </w:r>
          </w:p>
        </w:tc>
      </w:tr>
      <w:tr w:rsidR="00152D1C" w:rsidRPr="00315384" w14:paraId="57B0081C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07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3681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1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92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6925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ECE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24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2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5B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8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3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5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B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6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5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4F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47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5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DC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BA4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238</w:t>
            </w:r>
          </w:p>
        </w:tc>
      </w:tr>
      <w:tr w:rsidR="00152D1C" w:rsidRPr="00315384" w14:paraId="1D1CAA4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25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6576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B9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0A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96915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33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80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FD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25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2C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15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FA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3E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4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C6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0D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0D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35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281</w:t>
            </w:r>
          </w:p>
        </w:tc>
      </w:tr>
      <w:tr w:rsidR="00152D1C" w:rsidRPr="00315384" w14:paraId="655A3249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269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9376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C0A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914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14564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11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0B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02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C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5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6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8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B2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BE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BA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8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D5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779</w:t>
            </w:r>
          </w:p>
        </w:tc>
      </w:tr>
      <w:tr w:rsidR="00152D1C" w:rsidRPr="00315384" w14:paraId="7664644A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100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3636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F5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F6C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14567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C5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0B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2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C5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37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54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15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A5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F4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254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01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7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19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5948</w:t>
            </w:r>
          </w:p>
        </w:tc>
      </w:tr>
      <w:tr w:rsidR="00152D1C" w:rsidRPr="00315384" w14:paraId="653A7064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720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27434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0A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6F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83397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5E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2F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EA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2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287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3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6A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5A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3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09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1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845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5C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203</w:t>
            </w:r>
          </w:p>
        </w:tc>
      </w:tr>
      <w:tr w:rsidR="00152D1C" w:rsidRPr="00315384" w14:paraId="662D440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00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5906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4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7E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83392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86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31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E98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E6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4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9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7F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D4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2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F61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A6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34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6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0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7609</w:t>
            </w:r>
          </w:p>
        </w:tc>
      </w:tr>
      <w:tr w:rsidR="00152D1C" w:rsidRPr="00315384" w14:paraId="203E6C44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50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6742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70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3EC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90464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10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2D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1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1A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6B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86E-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3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19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7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45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C7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73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AB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348</w:t>
            </w:r>
          </w:p>
        </w:tc>
      </w:tr>
      <w:tr w:rsidR="00152D1C" w:rsidRPr="00315384" w14:paraId="383F8F75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F8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941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778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DF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190468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AA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3E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D6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ED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D2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7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B0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BE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0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458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1A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83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4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651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605</w:t>
            </w:r>
          </w:p>
        </w:tc>
      </w:tr>
      <w:tr w:rsidR="00152D1C" w:rsidRPr="00315384" w14:paraId="2AA67C89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C6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1811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D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97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61286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2A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78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FD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8E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A0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0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3A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CB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7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8B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24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01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D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462</w:t>
            </w:r>
          </w:p>
        </w:tc>
      </w:tr>
      <w:tr w:rsidR="00152D1C" w:rsidRPr="00315384" w14:paraId="1B1FE256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E5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28845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A0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B4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61293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1A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8C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B7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0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D8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1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69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83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AA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C45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ED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1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C2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018</w:t>
            </w:r>
          </w:p>
        </w:tc>
      </w:tr>
      <w:tr w:rsidR="00152D1C" w:rsidRPr="00315384" w14:paraId="5D29D22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E3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5153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19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E4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682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F1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47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683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04D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3.5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C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38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6A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37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9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47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7C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2.0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B5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3971</w:t>
            </w:r>
          </w:p>
        </w:tc>
      </w:tr>
      <w:tr w:rsidR="00152D1C" w:rsidRPr="00315384" w14:paraId="0AD427C6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EE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397285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FE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54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96419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F9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72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29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E9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7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9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3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1B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5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EC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378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D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7C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309</w:t>
            </w:r>
          </w:p>
        </w:tc>
      </w:tr>
      <w:tr w:rsidR="00152D1C" w:rsidRPr="00315384" w14:paraId="1D1DB211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F8A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7377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4F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A5B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07516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8D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F2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71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B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A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43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849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BB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51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9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0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8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503</w:t>
            </w:r>
          </w:p>
        </w:tc>
      </w:tr>
      <w:tr w:rsidR="00152D1C" w:rsidRPr="00315384" w14:paraId="3EBC89AC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86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8686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85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32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761298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6F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E5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104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3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79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72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0E2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99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9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38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D4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6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A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4981</w:t>
            </w:r>
          </w:p>
        </w:tc>
      </w:tr>
      <w:tr w:rsidR="00152D1C" w:rsidRPr="00315384" w14:paraId="0FE2D37C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5AD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5341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84E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9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07530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31D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A4C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200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2D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2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A2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4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1B0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93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2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42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9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BD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41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791</w:t>
            </w:r>
          </w:p>
        </w:tc>
      </w:tr>
      <w:tr w:rsidR="00152D1C" w:rsidRPr="00315384" w14:paraId="55ED334F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2B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8581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F7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F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07542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6B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8B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ED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14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F66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96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08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45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F9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8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2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55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006</w:t>
            </w:r>
          </w:p>
        </w:tc>
      </w:tr>
      <w:tr w:rsidR="00152D1C" w:rsidRPr="00315384" w14:paraId="61A20569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45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9968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0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0E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7762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89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FF7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AC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60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8E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9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A9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FC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E2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4C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93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74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406</w:t>
            </w:r>
          </w:p>
        </w:tc>
      </w:tr>
      <w:tr w:rsidR="00152D1C" w:rsidRPr="00315384" w14:paraId="58C0A433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F1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08226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54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0E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7769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46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24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63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57C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B1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81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8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627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1A7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26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FB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419</w:t>
            </w:r>
          </w:p>
        </w:tc>
      </w:tr>
      <w:tr w:rsidR="00152D1C" w:rsidRPr="00315384" w14:paraId="74798B46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A6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99509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3F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10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95356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6D0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DD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453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AC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E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1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0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DE1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60A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B3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1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D18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54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695</w:t>
            </w:r>
          </w:p>
        </w:tc>
      </w:tr>
      <w:tr w:rsidR="00152D1C" w:rsidRPr="00315384" w14:paraId="4317839B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2F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0981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98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AD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7806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3BD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93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63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21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4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34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14E-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12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3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97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1F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4F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8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A3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6772</w:t>
            </w:r>
          </w:p>
        </w:tc>
      </w:tr>
      <w:tr w:rsidR="00152D1C" w:rsidRPr="00315384" w14:paraId="1E8BC727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9E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6562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90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84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083296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B2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84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B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6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9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DA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.3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7CE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0B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DA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910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EB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7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AD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129</w:t>
            </w:r>
          </w:p>
        </w:tc>
      </w:tr>
      <w:tr w:rsidR="00152D1C" w:rsidRPr="00315384" w14:paraId="4D12A727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CD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677308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35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53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617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D09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769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47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AF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3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EC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94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18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73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6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A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0E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95E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B9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009</w:t>
            </w:r>
          </w:p>
        </w:tc>
      </w:tr>
      <w:tr w:rsidR="00152D1C" w:rsidRPr="00315384" w14:paraId="3180385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5F6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60215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B38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BB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17661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299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6C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66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E3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06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3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5FC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8B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E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3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EEE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13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415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672</w:t>
            </w:r>
          </w:p>
        </w:tc>
      </w:tr>
      <w:tr w:rsidR="00152D1C" w:rsidRPr="00315384" w14:paraId="0488944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2381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95153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C9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3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116838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53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8C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51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2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4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9A4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0061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58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4A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0.8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C22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BF3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FA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6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5F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38</w:t>
            </w:r>
          </w:p>
        </w:tc>
      </w:tr>
      <w:tr w:rsidR="00152D1C" w:rsidRPr="00315384" w14:paraId="1BE7D6A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0A3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355388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B5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C6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16592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29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0C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48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80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71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82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C6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FA2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9CB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97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1A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DB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D63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81</w:t>
            </w:r>
          </w:p>
        </w:tc>
      </w:tr>
      <w:tr w:rsidR="00152D1C" w:rsidRPr="00315384" w14:paraId="457CC871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FA2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22837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69F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FC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3346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A0F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BC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B1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0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685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59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C8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A0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1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72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4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FA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B0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2D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189</w:t>
            </w:r>
          </w:p>
        </w:tc>
      </w:tr>
      <w:tr w:rsidR="00152D1C" w:rsidRPr="00315384" w14:paraId="401A22F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606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80947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8F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3F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994796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37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FA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8A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8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4.0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34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5.3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595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8D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2E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984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8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76E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5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4BB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13</w:t>
            </w:r>
          </w:p>
        </w:tc>
      </w:tr>
      <w:tr w:rsidR="00152D1C" w:rsidRPr="00315384" w14:paraId="700D9BAD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64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400045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9D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BF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216895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927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1C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227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0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1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19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E7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FD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70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78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EB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27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07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90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273</w:t>
            </w:r>
          </w:p>
        </w:tc>
      </w:tr>
      <w:tr w:rsidR="00152D1C" w:rsidRPr="00315384" w14:paraId="36AF555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1A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43377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DF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26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1077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25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EB4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D14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2C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734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.21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00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CF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6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08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0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AA2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12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951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17</w:t>
            </w:r>
          </w:p>
        </w:tc>
      </w:tr>
      <w:tr w:rsidR="00152D1C" w:rsidRPr="00315384" w14:paraId="7B14637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D1F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11316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9E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D2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1083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B0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1F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13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0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3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71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55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75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C98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B0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94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840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10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379</w:t>
            </w:r>
          </w:p>
        </w:tc>
      </w:tr>
      <w:tr w:rsidR="00152D1C" w:rsidRPr="00315384" w14:paraId="748846AB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97C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92157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62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D96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671067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E6E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883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60F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F1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2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D43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80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94D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17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7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D9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82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BD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05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26A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1C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42</w:t>
            </w:r>
          </w:p>
        </w:tc>
      </w:tr>
      <w:tr w:rsidR="00152D1C" w:rsidRPr="00315384" w14:paraId="19AF4F60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1B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72914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DA1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754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3411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30D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FC0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AC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C7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4E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3.04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940B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6F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EA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6BD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319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4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C9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524</w:t>
            </w:r>
          </w:p>
        </w:tc>
      </w:tr>
      <w:tr w:rsidR="00152D1C" w:rsidRPr="00315384" w14:paraId="1C432B2E" w14:textId="77777777" w:rsidTr="00152D1C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5E5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s1822688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821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E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243341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77B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8A8" w14:textId="77777777" w:rsidR="00152D1C" w:rsidRPr="00315384" w:rsidRDefault="00152D1C" w:rsidP="00315384">
            <w:pPr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8F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049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0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75C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4.88E-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EB32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1A7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-1.3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C04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7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FB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4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480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1.3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5E5" w14:textId="77777777" w:rsidR="00152D1C" w:rsidRPr="00315384" w:rsidRDefault="00152D1C" w:rsidP="0031538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315384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663</w:t>
            </w:r>
          </w:p>
        </w:tc>
      </w:tr>
    </w:tbl>
    <w:p w14:paraId="57DC44E6" w14:textId="77777777" w:rsidR="00C14C18" w:rsidRDefault="00C14C18" w:rsidP="00315384"/>
    <w:p w14:paraId="384C0672" w14:textId="611F522A" w:rsidR="00C14C18" w:rsidRPr="00D81A2D" w:rsidRDefault="00B643C7" w:rsidP="00C14C18">
      <w:pPr>
        <w:ind w:left="-284"/>
        <w:rPr>
          <w:szCs w:val="22"/>
        </w:rPr>
      </w:pPr>
      <w:r w:rsidRPr="00D81A2D">
        <w:rPr>
          <w:szCs w:val="22"/>
        </w:rPr>
        <w:t>CHR, chromosome; BP, base position; Freq1, frequency of Allele1;</w:t>
      </w:r>
      <w:r w:rsidR="00C14C18" w:rsidRPr="00D81A2D">
        <w:rPr>
          <w:szCs w:val="22"/>
        </w:rPr>
        <w:t xml:space="preserve"> Stage III results </w:t>
      </w:r>
      <w:r w:rsidR="003B07AB">
        <w:rPr>
          <w:szCs w:val="22"/>
        </w:rPr>
        <w:t xml:space="preserve">included </w:t>
      </w:r>
      <w:bookmarkStart w:id="0" w:name="_GoBack"/>
      <w:bookmarkEnd w:id="0"/>
      <w:r w:rsidR="00C14C18" w:rsidRPr="00D81A2D">
        <w:rPr>
          <w:szCs w:val="22"/>
        </w:rPr>
        <w:t xml:space="preserve">for rs12445022 and </w:t>
      </w:r>
      <w:r w:rsidR="00C14C18" w:rsidRPr="00315384">
        <w:rPr>
          <w:rFonts w:eastAsia="Times New Roman" w:cs="Arial"/>
          <w:color w:val="000000"/>
          <w:szCs w:val="22"/>
          <w:lang w:val="en-GB"/>
        </w:rPr>
        <w:t>rs17879928</w:t>
      </w:r>
      <w:r w:rsidR="00E82A0D">
        <w:rPr>
          <w:rFonts w:eastAsia="Times New Roman" w:cs="Arial"/>
          <w:color w:val="000000"/>
          <w:szCs w:val="22"/>
          <w:lang w:val="en-GB"/>
        </w:rPr>
        <w:t xml:space="preserve"> only</w:t>
      </w:r>
    </w:p>
    <w:sectPr w:rsidR="00C14C18" w:rsidRPr="00D81A2D" w:rsidSect="00315384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384"/>
    <w:rsid w:val="00081686"/>
    <w:rsid w:val="00152D1C"/>
    <w:rsid w:val="00173E56"/>
    <w:rsid w:val="0020595D"/>
    <w:rsid w:val="00315384"/>
    <w:rsid w:val="003B07AB"/>
    <w:rsid w:val="00906748"/>
    <w:rsid w:val="00B643C7"/>
    <w:rsid w:val="00C14C18"/>
    <w:rsid w:val="00D14FC4"/>
    <w:rsid w:val="00D81A2D"/>
    <w:rsid w:val="00E82A0D"/>
    <w:rsid w:val="00EE25E5"/>
    <w:rsid w:val="00F2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52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8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315384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315384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31538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315384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315384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315384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315384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8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315384"/>
    <w:pPr>
      <w:shd w:val="clear" w:color="000000" w:fill="C6EFCE"/>
      <w:spacing w:before="100" w:beforeAutospacing="1" w:after="100" w:afterAutospacing="1"/>
    </w:pPr>
    <w:rPr>
      <w:rFonts w:ascii="Times" w:hAnsi="Times"/>
      <w:color w:val="006100"/>
      <w:sz w:val="20"/>
      <w:szCs w:val="20"/>
      <w:lang w:val="en-GB"/>
    </w:rPr>
  </w:style>
  <w:style w:type="paragraph" w:customStyle="1" w:styleId="xl64">
    <w:name w:val="xl64"/>
    <w:basedOn w:val="Normal"/>
    <w:rsid w:val="00315384"/>
    <w:pPr>
      <w:shd w:val="clear" w:color="000000" w:fill="FFEB9C"/>
      <w:spacing w:before="100" w:beforeAutospacing="1" w:after="100" w:afterAutospacing="1"/>
    </w:pPr>
    <w:rPr>
      <w:rFonts w:ascii="Times" w:hAnsi="Times"/>
      <w:color w:val="9C6500"/>
      <w:sz w:val="20"/>
      <w:szCs w:val="20"/>
      <w:lang w:val="en-GB"/>
    </w:rPr>
  </w:style>
  <w:style w:type="paragraph" w:customStyle="1" w:styleId="xl65">
    <w:name w:val="xl65"/>
    <w:basedOn w:val="Normal"/>
    <w:rsid w:val="0031538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</w:pPr>
    <w:rPr>
      <w:rFonts w:ascii="Times" w:hAnsi="Times"/>
      <w:color w:val="3F3F76"/>
      <w:sz w:val="20"/>
      <w:szCs w:val="20"/>
      <w:lang w:val="en-GB"/>
    </w:rPr>
  </w:style>
  <w:style w:type="paragraph" w:customStyle="1" w:styleId="xl66">
    <w:name w:val="xl66"/>
    <w:basedOn w:val="Normal"/>
    <w:rsid w:val="00315384"/>
    <w:pPr>
      <w:shd w:val="clear" w:color="000000" w:fill="FFC7CE"/>
      <w:spacing w:before="100" w:beforeAutospacing="1" w:after="100" w:afterAutospacing="1"/>
    </w:pPr>
    <w:rPr>
      <w:rFonts w:ascii="Times" w:hAnsi="Times"/>
      <w:color w:val="9C0006"/>
      <w:sz w:val="20"/>
      <w:szCs w:val="20"/>
      <w:lang w:val="en-GB"/>
    </w:rPr>
  </w:style>
  <w:style w:type="paragraph" w:customStyle="1" w:styleId="xl68">
    <w:name w:val="xl68"/>
    <w:basedOn w:val="Normal"/>
    <w:rsid w:val="00315384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315384"/>
    <w:pPr>
      <w:spacing w:before="100" w:beforeAutospacing="1" w:after="100" w:afterAutospacing="1"/>
    </w:pPr>
    <w:rPr>
      <w:rFonts w:ascii="Andale Mono" w:hAnsi="Andale Mono"/>
      <w:sz w:val="20"/>
      <w:szCs w:val="20"/>
      <w:lang w:val="en-GB"/>
    </w:rPr>
  </w:style>
  <w:style w:type="paragraph" w:customStyle="1" w:styleId="xl67">
    <w:name w:val="xl67"/>
    <w:basedOn w:val="Normal"/>
    <w:rsid w:val="00315384"/>
    <w:pPr>
      <w:spacing w:before="100" w:beforeAutospacing="1" w:after="100" w:afterAutospacing="1"/>
    </w:pPr>
    <w:rPr>
      <w:rFonts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82</Words>
  <Characters>6171</Characters>
  <Application>Microsoft Macintosh Word</Application>
  <DocSecurity>0</DocSecurity>
  <Lines>51</Lines>
  <Paragraphs>14</Paragraphs>
  <ScaleCrop>false</ScaleCrop>
  <Company/>
  <LinksUpToDate>false</LinksUpToDate>
  <CharactersWithSpaces>7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1</cp:revision>
  <cp:lastPrinted>2016-09-22T17:25:00Z</cp:lastPrinted>
  <dcterms:created xsi:type="dcterms:W3CDTF">2016-09-22T17:09:00Z</dcterms:created>
  <dcterms:modified xsi:type="dcterms:W3CDTF">2016-09-23T09:53:00Z</dcterms:modified>
</cp:coreProperties>
</file>